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586"/>
        <w:gridCol w:w="1124"/>
        <w:gridCol w:w="846"/>
        <w:gridCol w:w="1014"/>
        <w:gridCol w:w="1110"/>
        <w:gridCol w:w="1110"/>
        <w:gridCol w:w="1074"/>
      </w:tblGrid>
      <w:tr w:rsidR="004C5F22" w:rsidRPr="004A6DDA" w14:paraId="4A2AE43E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5F152B4C" w14:textId="6A488D3E" w:rsidR="004C5F22" w:rsidRPr="004A6DDA" w:rsidRDefault="004C5F22" w:rsidP="00323E24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 w:val="0"/>
                <w:lang w:eastAsia="en-GB"/>
              </w:rPr>
              <w:t>Multimedia Appendix 12</w:t>
            </w:r>
            <w:r w:rsidRPr="0005575B">
              <w:rPr>
                <w:rFonts w:ascii="Calibri" w:eastAsia="Times New Roman" w:hAnsi="Calibri" w:cs="Calibri"/>
                <w:bCs w:val="0"/>
                <w:lang w:eastAsia="en-GB"/>
              </w:rPr>
              <w:t xml:space="preserve">: </w:t>
            </w:r>
            <w:bookmarkStart w:id="0" w:name="_Hlk40899999"/>
            <w:r>
              <w:rPr>
                <w:rFonts w:ascii="Calibri" w:eastAsia="Times New Roman" w:hAnsi="Calibri" w:cs="Calibri"/>
                <w:bCs w:val="0"/>
                <w:lang w:eastAsia="en-GB"/>
              </w:rPr>
              <w:t xml:space="preserve">Learning spacing between first two sessions, </w:t>
            </w:r>
            <w:r w:rsidR="00461302">
              <w:rPr>
                <w:rFonts w:ascii="Calibri" w:eastAsia="Times New Roman" w:hAnsi="Calibri" w:cs="Calibri"/>
                <w:bCs w:val="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Cs w:val="0"/>
                <w:lang w:eastAsia="en-GB"/>
              </w:rPr>
              <w:t xml:space="preserve"> (%)</w:t>
            </w:r>
            <w:bookmarkEnd w:id="0"/>
          </w:p>
        </w:tc>
      </w:tr>
      <w:tr w:rsidR="004C5F22" w:rsidRPr="004A6DDA" w14:paraId="33BBAB98" w14:textId="77777777" w:rsidTr="00323E2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2EBFF" w14:textId="77777777" w:rsidR="004C5F22" w:rsidRPr="004A6DDA" w:rsidRDefault="004C5F22" w:rsidP="00323E2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acing Length</w:t>
            </w:r>
          </w:p>
        </w:tc>
        <w:tc>
          <w:tcPr>
            <w:tcW w:w="0" w:type="auto"/>
          </w:tcPr>
          <w:p w14:paraId="3BA48ECC" w14:textId="77777777" w:rsidR="004C5F22" w:rsidRPr="004A6DDA" w:rsidRDefault="004C5F22" w:rsidP="00323E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</w:t>
            </w:r>
            <w:r w:rsidRPr="004A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Hour</w:t>
            </w:r>
          </w:p>
        </w:tc>
        <w:tc>
          <w:tcPr>
            <w:tcW w:w="0" w:type="auto"/>
          </w:tcPr>
          <w:p w14:paraId="3306F6EF" w14:textId="77777777" w:rsidR="004C5F22" w:rsidRPr="004A6DDA" w:rsidRDefault="004C5F22" w:rsidP="00323E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</w:t>
            </w:r>
            <w:r w:rsidRPr="004A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Day</w:t>
            </w:r>
          </w:p>
        </w:tc>
        <w:tc>
          <w:tcPr>
            <w:tcW w:w="0" w:type="auto"/>
          </w:tcPr>
          <w:p w14:paraId="2D3C0BF6" w14:textId="77777777" w:rsidR="004C5F22" w:rsidRPr="004A6DDA" w:rsidRDefault="004C5F22" w:rsidP="00323E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</w:t>
            </w:r>
            <w:r w:rsidRPr="004A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Week</w:t>
            </w:r>
          </w:p>
        </w:tc>
        <w:tc>
          <w:tcPr>
            <w:tcW w:w="0" w:type="auto"/>
          </w:tcPr>
          <w:p w14:paraId="73A3ADBD" w14:textId="77777777" w:rsidR="004C5F22" w:rsidRPr="004A6DDA" w:rsidRDefault="004C5F22" w:rsidP="00323E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</w:t>
            </w:r>
            <w:r w:rsidRPr="004A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Month</w:t>
            </w:r>
          </w:p>
        </w:tc>
        <w:tc>
          <w:tcPr>
            <w:tcW w:w="0" w:type="auto"/>
            <w:hideMark/>
          </w:tcPr>
          <w:p w14:paraId="694D0F8A" w14:textId="77777777" w:rsidR="004C5F22" w:rsidRPr="004A6DDA" w:rsidRDefault="004C5F22" w:rsidP="00323E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1 Month</w:t>
            </w:r>
          </w:p>
        </w:tc>
        <w:tc>
          <w:tcPr>
            <w:tcW w:w="0" w:type="auto"/>
            <w:hideMark/>
          </w:tcPr>
          <w:p w14:paraId="4C59FFEB" w14:textId="77777777" w:rsidR="004C5F22" w:rsidRPr="004A6DDA" w:rsidRDefault="004C5F22" w:rsidP="00323E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</w:p>
        </w:tc>
      </w:tr>
      <w:tr w:rsidR="004C5F22" w:rsidRPr="004A6DDA" w14:paraId="507016D3" w14:textId="77777777" w:rsidTr="00323E24">
        <w:trPr>
          <w:trHeight w:val="290"/>
        </w:trPr>
        <w:tc>
          <w:tcPr>
            <w:tcW w:w="0" w:type="auto"/>
            <w:hideMark/>
          </w:tcPr>
          <w:p w14:paraId="41B2BC29" w14:textId="77777777" w:rsidR="004C5F22" w:rsidRPr="002E2C75" w:rsidRDefault="004C5F22" w:rsidP="00323E24">
            <w:pPr>
              <w:spacing w:line="48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E2C7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</w:tcPr>
          <w:p w14:paraId="00E957DA" w14:textId="5F5C34B5" w:rsidR="004C5F22" w:rsidRPr="004A6DDA" w:rsidRDefault="004C5F22" w:rsidP="00323E2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39</w:t>
            </w:r>
            <w:bookmarkStart w:id="1" w:name="_GoBack"/>
            <w:bookmarkEnd w:id="1"/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</w:tcPr>
          <w:p w14:paraId="12DBE957" w14:textId="422F5D13" w:rsidR="004C5F22" w:rsidRPr="004A6DDA" w:rsidRDefault="004C5F22" w:rsidP="00323E2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12)</w:t>
            </w:r>
          </w:p>
        </w:tc>
        <w:tc>
          <w:tcPr>
            <w:tcW w:w="0" w:type="auto"/>
          </w:tcPr>
          <w:p w14:paraId="1993695A" w14:textId="7DAB9137" w:rsidR="004C5F22" w:rsidRPr="004A6DDA" w:rsidRDefault="004C5F22" w:rsidP="00323E2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11(4)</w:t>
            </w:r>
          </w:p>
        </w:tc>
        <w:tc>
          <w:tcPr>
            <w:tcW w:w="0" w:type="auto"/>
          </w:tcPr>
          <w:p w14:paraId="473D7042" w14:textId="5967FE43" w:rsidR="004C5F22" w:rsidRPr="004A6DDA" w:rsidRDefault="004C5F22" w:rsidP="00323E2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B086BE8" w14:textId="3F8A9FC4" w:rsidR="004C5F22" w:rsidRPr="004A6DDA" w:rsidRDefault="004C5F22" w:rsidP="00323E2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3(1)</w:t>
            </w:r>
          </w:p>
        </w:tc>
        <w:tc>
          <w:tcPr>
            <w:tcW w:w="0" w:type="auto"/>
            <w:hideMark/>
          </w:tcPr>
          <w:p w14:paraId="2D206FDC" w14:textId="67E221FD" w:rsidR="004C5F22" w:rsidRPr="004A6DDA" w:rsidRDefault="004C5F22" w:rsidP="00323E2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148(59.9)</w:t>
            </w:r>
          </w:p>
        </w:tc>
      </w:tr>
      <w:tr w:rsidR="004C5F22" w:rsidRPr="004A6DDA" w14:paraId="1D48B793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287690" w14:textId="77777777" w:rsidR="004C5F22" w:rsidRPr="002E2C75" w:rsidRDefault="004C5F22" w:rsidP="00323E24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E2C7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Experiment</w:t>
            </w:r>
          </w:p>
        </w:tc>
        <w:tc>
          <w:tcPr>
            <w:tcW w:w="0" w:type="auto"/>
          </w:tcPr>
          <w:p w14:paraId="66597150" w14:textId="3F3D3699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2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</w:tcPr>
          <w:p w14:paraId="105D05C6" w14:textId="555DB988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</w:tcPr>
          <w:p w14:paraId="5BB32C22" w14:textId="7DC6A57F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8(3)</w:t>
            </w:r>
          </w:p>
        </w:tc>
        <w:tc>
          <w:tcPr>
            <w:tcW w:w="0" w:type="auto"/>
          </w:tcPr>
          <w:p w14:paraId="03B0FED4" w14:textId="40CC1F84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382CC2C3" w14:textId="1AD2BB23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1(0)</w:t>
            </w:r>
          </w:p>
        </w:tc>
        <w:tc>
          <w:tcPr>
            <w:tcW w:w="0" w:type="auto"/>
            <w:hideMark/>
          </w:tcPr>
          <w:p w14:paraId="28389213" w14:textId="05995F1A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99(40)</w:t>
            </w:r>
          </w:p>
        </w:tc>
      </w:tr>
      <w:tr w:rsidR="004C5F22" w:rsidRPr="004A6DDA" w14:paraId="470DD7F1" w14:textId="77777777" w:rsidTr="00323E2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73F9F" w14:textId="77777777" w:rsidR="004C5F22" w:rsidRPr="002E2C75" w:rsidRDefault="004C5F22" w:rsidP="00323E24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E2C7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ll</w:t>
            </w:r>
          </w:p>
        </w:tc>
        <w:tc>
          <w:tcPr>
            <w:tcW w:w="0" w:type="auto"/>
          </w:tcPr>
          <w:p w14:paraId="56107999" w14:textId="2810028A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6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</w:tcPr>
          <w:p w14:paraId="5115BD52" w14:textId="4840EC21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19)</w:t>
            </w:r>
          </w:p>
        </w:tc>
        <w:tc>
          <w:tcPr>
            <w:tcW w:w="0" w:type="auto"/>
          </w:tcPr>
          <w:p w14:paraId="4A0CCB5B" w14:textId="4EE18BFA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19(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</w:tcPr>
          <w:p w14:paraId="67E2305B" w14:textId="521999D9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B660C24" w14:textId="055F6DE3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4(</w:t>
            </w:r>
            <w:r w:rsidR="0046130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4A6DD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44ECAF4C" w14:textId="77777777" w:rsidR="004C5F22" w:rsidRPr="004A6DDA" w:rsidRDefault="004C5F22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</w:tr>
    </w:tbl>
    <w:p w14:paraId="79221083" w14:textId="77777777" w:rsidR="00BA463D" w:rsidRDefault="00BA463D"/>
    <w:sectPr w:rsidR="00BA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22"/>
    <w:rsid w:val="00461302"/>
    <w:rsid w:val="004C5F22"/>
    <w:rsid w:val="00BA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7A34"/>
  <w15:chartTrackingRefBased/>
  <w15:docId w15:val="{0A2FCB39-1B1C-42B6-96D7-B31B0185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5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4C5F2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1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2</cp:revision>
  <dcterms:created xsi:type="dcterms:W3CDTF">2020-05-20T13:59:00Z</dcterms:created>
  <dcterms:modified xsi:type="dcterms:W3CDTF">2020-05-20T20:00:00Z</dcterms:modified>
</cp:coreProperties>
</file>